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Intact LTR retroelements in the </w:t>
      </w:r>
      <w:r>
        <w:rPr>
          <w:i/>
        </w:rPr>
        <w:t>D. pulex</w:t>
      </w:r>
      <w:r>
        <w:rPr/>
        <w:t xml:space="preserve"> genome.</w:t>
      </w:r>
    </w:p>
    <w:tbl>
      <w:tblPr>
        <w:tblW w:w="78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30"/>
        <w:gridCol w:w="630"/>
        <w:gridCol w:w="656"/>
        <w:gridCol w:w="450"/>
        <w:gridCol w:w="604"/>
        <w:gridCol w:w="239"/>
        <w:gridCol w:w="841"/>
        <w:gridCol w:w="13"/>
        <w:gridCol w:w="617"/>
        <w:gridCol w:w="540"/>
        <w:gridCol w:w="630"/>
        <w:gridCol w:w="450"/>
        <w:gridCol w:w="7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TR </w:t>
            </w:r>
          </w:p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R</w:t>
            </w:r>
          </w:p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ngth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ment</w:t>
            </w:r>
          </w:p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y #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. sim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TR </w:t>
            </w:r>
          </w:p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im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R</w:t>
            </w:r>
          </w:p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ngth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ment leng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y #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g. sim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7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9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9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6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3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1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0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4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3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9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4" w:leader="none"/>
              </w:tabs>
              <w:rPr/>
            </w:pPr>
            <w:r>
              <w:rPr>
                <w:color w:val="000000"/>
                <w:sz w:val="16"/>
                <w:szCs w:val="16"/>
              </w:rPr>
              <w:tab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4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B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1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9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0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8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9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3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      </w:t>
            </w:r>
            <w:r>
              <w:rPr>
                <w:color w:val="000000"/>
                <w:sz w:val="16"/>
                <w:szCs w:val="16"/>
              </w:rPr>
              <w:t>45.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ab/>
            </w:r>
            <w:r>
              <w:rPr>
                <w:color w:val="000000"/>
                <w:sz w:val="16"/>
                <w:szCs w:val="16"/>
              </w:rPr>
              <w:t xml:space="preserve">  92.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1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8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4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G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9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4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3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2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5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5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ab/>
              <w:t>-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ul_C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G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br w:type="page"/>
      </w:r>
      <w:r>
        <w:rPr/>
        <w:t>Table S2.  Summary of intact LTR retroelements in five genomes</w:t>
      </w:r>
      <w:r>
        <w:rPr/>
        <w:t>.</w:t>
      </w:r>
    </w:p>
    <w:tbl>
      <w:tblPr>
        <w:tblW w:w="7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000"/>
        <w:gridCol w:w="1100"/>
        <w:gridCol w:w="900"/>
        <w:gridCol w:w="1200"/>
        <w:gridCol w:w="1200"/>
      </w:tblGrid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c</w:t>
            </w:r>
            <w:r>
              <w:rPr>
                <w:i/>
                <w:color w:val="000000"/>
                <w:sz w:val="16"/>
                <w:szCs w:val="16"/>
              </w:rPr>
              <w:t>opi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R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i/>
                <w:color w:val="000000"/>
                <w:sz w:val="16"/>
                <w:szCs w:val="16"/>
              </w:rPr>
              <w:t>g</w:t>
            </w:r>
            <w:r>
              <w:rPr>
                <w:i/>
                <w:color w:val="000000"/>
                <w:sz w:val="16"/>
                <w:szCs w:val="16"/>
              </w:rPr>
              <w:t>yps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gambiae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 (49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7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 (69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 (125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. mori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0(7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3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5(4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7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52(13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27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. melanogaster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7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(7)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3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(4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 (31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(34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2 (41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. pulex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26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 (44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15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 (56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 xml:space="preserve"> (14</w:t>
            </w: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. sat</w:t>
            </w:r>
          </w:p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 (108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0(24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1 (117)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0(20)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 (225)</w:t>
            </w:r>
          </w:p>
        </w:tc>
      </w:tr>
    </w:tbl>
    <w:p>
      <w:pPr>
        <w:pStyle w:val="Normal"/>
        <w:widowControl w:val="false"/>
        <w:autoSpaceDE w:val="fals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The number in parentheses represents the number of families.</w:t>
      </w:r>
    </w:p>
    <w:p>
      <w:pPr>
        <w:pStyle w:val="Normal"/>
        <w:widowControl w:val="false"/>
        <w:autoSpaceDE w:val="fals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The number of  LTR retroelements (intact and fragmented) surveyed in ref. [21].</w:t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The number of intact LTR retroelements surveyed in ref [3].</w:t>
      </w:r>
    </w:p>
    <w:p>
      <w:pPr>
        <w:pStyle w:val="Normal"/>
        <w:rPr/>
      </w:pPr>
      <w:r>
        <w:rPr>
          <w:color w:val="000000"/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The number of LTR retroelements (intact and fragmented) surveyed in ref. [18].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</w:t>
      </w:r>
      <w:r>
        <w:rPr>
          <w:sz w:val="16"/>
          <w:szCs w:val="16"/>
        </w:rPr>
        <w:t>3</w:t>
      </w:r>
      <w:r>
        <w:rPr>
          <w:sz w:val="16"/>
          <w:szCs w:val="16"/>
        </w:rPr>
        <w:t>. A list of LTR retroelements expressed in tiling array data.</w:t>
      </w:r>
    </w:p>
    <w:tbl>
      <w:tblPr>
        <w:tblW w:w="4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370"/>
        <w:gridCol w:w="1239"/>
      </w:tblGrid>
      <w:tr>
        <w:trPr>
          <w:trHeight w:val="341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umn Number 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ement 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 position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8</w:t>
            </w:r>
          </w:p>
          <w:p>
            <w:pPr>
              <w:pStyle w:val="Normal"/>
              <w:tabs>
                <w:tab w:val="clear" w:pos="720"/>
                <w:tab w:val="left" w:pos="531" w:leader="none"/>
              </w:tabs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9</w:t>
              <w:tab/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8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69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17_ 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19_3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21_3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24_6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25_4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B4_5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_138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3_2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4_15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5_16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7_17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19_20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23_27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28_26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0_3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1_3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3_3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3 _6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6 _4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38 _5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40 _7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41 _72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43 _88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7 _11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7 _83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8 _11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8 _2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C8 _272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Dpul_C8 _40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D2_108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ul_D14_5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 _15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 _5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1 _30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2 _14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2 _8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3 _13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6 _84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19 _2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3 _19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4 _6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5 _20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7 _3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8 _3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28 _3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1 _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1 _4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2 _11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2 _17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2 _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2 _74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4 _9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6 _2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39 _5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40 _3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41 _3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42 _4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45 _5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 _10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 _9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2 _6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3 _7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4 _7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5 _9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6 _17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56 _6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7 _11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7 _16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7 _5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7 _5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pul_G8 _2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5267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4236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9529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397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2428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558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4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2613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203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730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340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968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644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308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3057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0725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1271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431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9153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3324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0408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56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9452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0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196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6003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602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919844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059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67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762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5344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18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528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891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70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09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0998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053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698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246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096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004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8577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440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9771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2518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553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23996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39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1174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0301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835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813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017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008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1064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536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811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4238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11622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17285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5093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839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051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522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2521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00730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81247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1830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Elements are </w:t>
      </w:r>
      <w:r>
        <w:rPr>
          <w:sz w:val="16"/>
          <w:szCs w:val="16"/>
        </w:rPr>
        <w:t>named</w:t>
      </w:r>
      <w:r>
        <w:rPr>
          <w:sz w:val="16"/>
          <w:szCs w:val="16"/>
        </w:rPr>
        <w:t xml:space="preserve"> by organism name, family name, and scaffold name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Start position (bp) is in the genomic sequence of scaffold.  </w:t>
      </w:r>
      <w:r>
        <w:br w:type="page"/>
      </w:r>
    </w:p>
    <w:p>
      <w:pPr>
        <w:pStyle w:val="Normal"/>
        <w:spacing w:lineRule="auto" w:line="360"/>
        <w:rPr/>
      </w:pPr>
      <w:r>
        <w:rPr/>
        <w:t>Table S</w:t>
      </w:r>
      <w:r>
        <w:rPr/>
        <w:t>4</w:t>
      </w:r>
      <w:r>
        <w:rPr/>
        <w:t>. Summary of TEs transcribed under three different conditions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038725" cy="953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725" cy="953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36"/>
                              <w:gridCol w:w="1656"/>
                              <w:gridCol w:w="2256"/>
                              <w:gridCol w:w="1687"/>
                            </w:tblGrid>
                            <w:tr>
                              <w:trPr/>
                              <w:tc>
                                <w:tcPr>
                                  <w:tcW w:w="23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 elements expressed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# elements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exclusively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xpressed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 this condition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vg. expression lev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trol for Metal exposur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tal exposur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trol for kairomone exposur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iromone exposur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75pt;height:75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9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36"/>
                        <w:gridCol w:w="1656"/>
                        <w:gridCol w:w="2256"/>
                        <w:gridCol w:w="1687"/>
                      </w:tblGrid>
                      <w:tr>
                        <w:trPr/>
                        <w:tc>
                          <w:tcPr>
                            <w:tcW w:w="23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# elements expressed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# element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exclusively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xpressed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n this condition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vg. expression lev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trol for Metal exposure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tal exposure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trol for kairomone exposure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8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iromone exposure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5. A list of RT sequences in Figure 1.</w:t>
      </w:r>
    </w:p>
    <w:tbl>
      <w:tblPr>
        <w:tblW w:w="7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214"/>
        <w:gridCol w:w="2432"/>
      </w:tblGrid>
      <w:tr>
        <w:trPr>
          <w:trHeight w:val="332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nam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m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ment nam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48_chr02_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83_chr06_2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13_chr01_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43_chr02_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89_chr07_2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47_chr02_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38_chr02_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18_chr01_2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58_chr03_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28_chr01_3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_C4_chr01_1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DIRS-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P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TnDi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Drdirs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Drdirs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Spdirs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Lv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Tc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sp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_spdirs3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_spdirs2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_Rodirs1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13_y75d11a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8_zk262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9_y43f4a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10_y81b8a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12_f21d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Cer10_t23b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Cer11_t14g12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7_zc132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_Cer15_y102a5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Cer9_w09b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BEL_D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Pao_B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Suzu_Fru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CATCH1_Fru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Kamikaz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SeaUrc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BEL12_A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GATE_D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Moose_A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_Ninja_DS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_1731_DM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_Copia_X04456_DM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_Hopscotch_U12626_ZM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_Mosqcopia_A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RIRE1_RT_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Ty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Ty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Ty5-6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297_DM_CAB577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Gypsy_DM_AAA702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412_DM_CAA277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mdg1_DM_X595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Ty3_CAA97115_S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mdg3_DM_CAA6515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Blastopia_CAA81643_D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Osvaldo_AJ133521_D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CSRN1_AAK07487_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Mag_BM_S084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Maggy_AAA33420_M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SURL_M75523_T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TED_TN_AAA922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_Sushi_AF030881_F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sativ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discoideum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.redivivu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.nigroviridi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rerio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rerio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purpur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varieg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.castaneum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purpur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purpur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purpur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.oryza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elega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mor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.rubrip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.rubrip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mor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purpuratu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gamb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.gamb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simulan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Z.may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.aegypti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.australiensi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.cerevis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.cerevis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.cerevis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.cerevisia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melanogast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buzzati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sinensi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mori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M.grise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.gratill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utograph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.rubripe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sat_C48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83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13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43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89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47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38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18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58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28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t_C4</w:t>
            </w:r>
            <w:r>
              <w:rPr>
                <w:sz w:val="16"/>
                <w:szCs w:val="16"/>
              </w:rPr>
              <w:t xml:space="preserve"> (this study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S-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Di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dirs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dirs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dirs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dirs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dirs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irs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zu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H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ikaz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o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j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scotc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qcop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RE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ps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g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g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op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vald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N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Maggy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URL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lifornica</w:t>
            </w:r>
          </w:p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ushi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/>
      </w:pPr>
      <w:r>
        <w:rPr>
          <w:lang w:val="es-ES"/>
        </w:rPr>
        <w:t>Table S</w:t>
      </w:r>
      <w:r>
        <w:rPr/>
        <w:t>6. A list of tiling array information collected ENCODE website</w:t>
      </w:r>
    </w:p>
    <w:tbl>
      <w:tblPr>
        <w:tblW w:w="9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5"/>
        <w:gridCol w:w="897"/>
      </w:tblGrid>
      <w:tr>
        <w:trPr>
          <w:trHeight w:val="341" w:hRule="atLeast"/>
        </w:trPr>
        <w:tc>
          <w:tcPr>
            <w:tcW w:w="8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Title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CCid</w:t>
            </w:r>
          </w:p>
        </w:tc>
      </w:tr>
      <w:tr>
        <w:trPr/>
        <w:tc>
          <w:tcPr>
            <w:tcW w:w="8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Dm_y[1]cn[1] sp[1]_adult_Female_1dayPostEclosion_TotalRNA_p200_374-376-378_38bp </w:t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adult_Female_5dayPostEclosion_TotalRNA_p200_386-388-390_38bp</w:t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Dm_y[1]cn[1] sp[1]_adult_Male_1dayPostEclosion_TotalRNA_p200_368-370-372_38bp </w:t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Dm_y[1]cn[1] sp[1]_adult_Male_5dayPostEclosion_TotalRNA_p200_380-382-384_38bp </w:t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0-2h_TotalRNA_p200_212-214-216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10-12h_TotalRNA_p200_242-244-246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12-14h_TotalRNA_p200_248-250-252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14-16h_TotalRNA_p200_254-256-258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16-18h_TotalRNA_p200_260-262-264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18-20h_TotalRNA_p200_266-268-270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20-22h_TotalRNA_p200_274-276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22-24h_TotalRNA_p200_278-280-282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2-4h_TotalRNA_p200_218-220-222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4-6h_TotalRNA_p200_224-226-228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6-8h_TotalRNA_p200_230-232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embryo_8-10h_TotalRNA_p200_236-238-240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larval_L1_TotalRNA_p200_284-286-288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m_y[1]cn[1] sp[1]_larval_L2_TotalRNA_p200_290-292-294_38bp</w:t>
              <w:tab/>
              <w:tab/>
              <w:tab/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Dm_y[1]cn[1] sp[1]_larval_L3_gut_stage1_TotalRNA_p200_440-442-444_38bp </w:t>
              <w:tab/>
              <w:tab/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6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7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8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9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1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5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7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9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1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3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6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7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18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0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63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3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93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94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2:47:00Z</dcterms:created>
  <dc:creator>ITG</dc:creator>
  <dc:description/>
  <cp:keywords/>
  <dc:language>en-US</dc:language>
  <cp:lastModifiedBy>mrho</cp:lastModifiedBy>
  <dcterms:modified xsi:type="dcterms:W3CDTF">2010-05-25T22:55:00Z</dcterms:modified>
  <cp:revision>83</cp:revision>
  <dc:subject/>
  <dc:title/>
</cp:coreProperties>
</file>